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Table S1 :</w:t>
      </w:r>
      <w:r>
        <w:rPr>
          <w:rFonts w:cs="Arial" w:ascii="Arial" w:hAnsi="Arial"/>
          <w:lang w:val="en-GB"/>
        </w:rPr>
        <w:t xml:space="preserve"> </w:t>
      </w:r>
      <w:r>
        <w:rPr>
          <w:b/>
          <w:lang w:val="en-GB"/>
        </w:rPr>
        <w:t>References of the viruses rescued from the different combinations of cloned segments A and B.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ge">
                  <wp:posOffset>1357630</wp:posOffset>
                </wp:positionV>
                <wp:extent cx="4273550" cy="1946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3550" cy="194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32"/>
                              <w:gridCol w:w="2248"/>
                              <w:gridCol w:w="2250"/>
                            </w:tblGrid>
                            <w:tr>
                              <w:trPr/>
                              <w:tc>
                                <w:tcPr>
                                  <w:tcW w:w="22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lasmid used for </w:t>
                                  </w:r>
                                </w:p>
                                <w:p>
                                  <w:pPr>
                                    <w:pStyle w:val="Heading1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gment A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en-GB"/>
                                    </w:rPr>
                                    <w:t xml:space="preserve">Plasmid used fo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en-GB"/>
                                    </w:rPr>
                                    <w:t>segment B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en-GB"/>
                                    </w:rPr>
                                    <w:t xml:space="preserve">Reference o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en-GB"/>
                                    </w:rPr>
                                    <w:t>rescued vir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8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8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c881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CU1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CU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mcCU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8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CU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88 BCU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CU1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nl-NL"/>
                                    </w:rPr>
                                    <w:t>pB8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nl-NL"/>
                                    </w:rPr>
                                    <w:t>ACU1 B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nl-NL"/>
                                    </w:rPr>
                                    <w:t>pA8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pBCU1[NCRs88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CU1[NCRs8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8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CU1[Dc88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CU1[Dc8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nl-NL"/>
                                    </w:rPr>
                                    <w:t>pA8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pBCU1[NCRsDc88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CU1[NCRsDc8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8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88[D1CU1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88[D1CU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8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88[D2CU1]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88[D2CU1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5pt;height:153.3pt;mso-wrap-distance-left:9pt;mso-wrap-distance-right:9pt;mso-wrap-distance-top:0pt;mso-wrap-distance-bottom:0pt;margin-top:106.9pt;mso-position-vertical-relative:page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67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32"/>
                        <w:gridCol w:w="2248"/>
                        <w:gridCol w:w="2250"/>
                      </w:tblGrid>
                      <w:tr>
                        <w:trPr/>
                        <w:tc>
                          <w:tcPr>
                            <w:tcW w:w="22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lasmid used for </w:t>
                            </w:r>
                          </w:p>
                          <w:p>
                            <w:pPr>
                              <w:pStyle w:val="Heading1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egment A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 xml:space="preserve">Plasmid used fo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>segment B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 xml:space="preserve">Reference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>rescued vir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88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8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c881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CU1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CU1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mcCU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88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CU1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88 BCU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CU1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nl-NL"/>
                              </w:rPr>
                              <w:t>pB88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nl-NL"/>
                              </w:rPr>
                              <w:t>ACU1 B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nl-NL"/>
                              </w:rPr>
                              <w:t>pA88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pBCU1[NCRs88]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CU1[NCRs8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88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CU1[Dc88]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CU1[Dc8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nl-NL"/>
                              </w:rPr>
                              <w:t>pA88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pBCU1[NCRsDc88]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CU1[NCRsDc8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88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88[D1CU1]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88[D1CU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88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88[D2CU1]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88[D2CU1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ind w:right="-1017" w:hanging="0"/>
        <w:jc w:val="both"/>
        <w:rPr>
          <w:lang w:val="en-GB"/>
        </w:rPr>
      </w:pPr>
      <w:r>
        <w:rPr>
          <w:lang w:val="en-GB"/>
        </w:rPr>
        <w:t>pACU1 and pBCU1 correspond to plasmids pUCCu-1A and pUCCu-1B, respectively, described by Zierenberg et al. (2004) [36].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2:06:00Z</dcterms:created>
  <dc:creator>c.lenouen</dc:creator>
  <dc:description/>
  <cp:keywords/>
  <dc:language>en-US</dc:language>
  <cp:lastModifiedBy>N.I.A.I.D. N.I.H.</cp:lastModifiedBy>
  <cp:lastPrinted>2005-05-16T14:03:00Z</cp:lastPrinted>
  <dcterms:modified xsi:type="dcterms:W3CDTF">2011-04-11T02:06:00Z</dcterms:modified>
  <cp:revision>2</cp:revision>
  <dc:subject/>
  <dc:title>Segment A</dc:title>
</cp:coreProperties>
</file>